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469" w:rsidRDefault="00F96469" w:rsidP="00F96469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Table S</w:t>
      </w:r>
      <w:r w:rsidR="005C7567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. Information for modul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 and module 2.</w:t>
      </w:r>
    </w:p>
    <w:tbl>
      <w:tblPr>
        <w:tblW w:w="11624" w:type="dxa"/>
        <w:tblInd w:w="-170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2954"/>
        <w:gridCol w:w="873"/>
        <w:gridCol w:w="5670"/>
      </w:tblGrid>
      <w:tr w:rsidR="00F96469" w:rsidRPr="00F96469" w:rsidTr="00F96469">
        <w:trPr>
          <w:trHeight w:val="270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CODE Cluster</w:t>
            </w:r>
          </w:p>
        </w:tc>
        <w:tc>
          <w:tcPr>
            <w:tcW w:w="29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1</w:t>
            </w:r>
          </w:p>
        </w:tc>
        <w:tc>
          <w:tcPr>
            <w:tcW w:w="29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28814E-29</w:t>
            </w: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6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 Cycle, Mitotic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1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5413E-2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 Phase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1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65671E-1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K1 signaling events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1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59064E-1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lo-like kinase signaling events in the cell cycle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1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08501E-18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totic M-M/G1 phases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1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766E-1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1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264E-1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ing by Aurora kinases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1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0225E-1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urora B signaling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1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6658E-1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totic Prometaphase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1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1569E-1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XM1 transcription factor network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2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16692E-28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ss A/1 (Rhodopsin-like receptors)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2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4118E-2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CR ligand binding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2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23911E-2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ing by GPCR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2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8289E-18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2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86286E-18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ptide ligand-binding receptors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2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3084E-1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emokine receptors bind chemokines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2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1874E-1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R3-mediated signaling events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2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58E-0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1P3 pathway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2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6893E-0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P signalling through P2Y purinoceptor 12</w:t>
            </w:r>
          </w:p>
        </w:tc>
      </w:tr>
      <w:tr w:rsidR="00F96469" w:rsidRPr="00F96469" w:rsidTr="00F96469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ule 2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8383E-0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F96469" w:rsidRPr="00F96469" w:rsidRDefault="00F96469" w:rsidP="00F9646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46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sosphingolipid and LPA receptors</w:t>
            </w:r>
          </w:p>
        </w:tc>
      </w:tr>
    </w:tbl>
    <w:p w:rsidR="00F96469" w:rsidRPr="00F96469" w:rsidRDefault="00F96469" w:rsidP="00F96469">
      <w:pPr>
        <w:spacing w:line="360" w:lineRule="auto"/>
        <w:rPr>
          <w:rFonts w:ascii="Times New Roman" w:hAnsi="Times New Roman" w:cs="Times New Roman"/>
          <w:sz w:val="24"/>
        </w:rPr>
      </w:pPr>
    </w:p>
    <w:sectPr w:rsidR="00F96469" w:rsidRPr="00F964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54F0" w:rsidRDefault="00F254F0" w:rsidP="005C7567">
      <w:r>
        <w:separator/>
      </w:r>
    </w:p>
  </w:endnote>
  <w:endnote w:type="continuationSeparator" w:id="0">
    <w:p w:rsidR="00F254F0" w:rsidRDefault="00F254F0" w:rsidP="005C7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54F0" w:rsidRDefault="00F254F0" w:rsidP="005C7567">
      <w:r>
        <w:separator/>
      </w:r>
    </w:p>
  </w:footnote>
  <w:footnote w:type="continuationSeparator" w:id="0">
    <w:p w:rsidR="00F254F0" w:rsidRDefault="00F254F0" w:rsidP="005C7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469"/>
    <w:rsid w:val="00043254"/>
    <w:rsid w:val="001B4AA1"/>
    <w:rsid w:val="0041079F"/>
    <w:rsid w:val="005C7567"/>
    <w:rsid w:val="00D74336"/>
    <w:rsid w:val="00F254F0"/>
    <w:rsid w:val="00F96469"/>
    <w:rsid w:val="00FF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2E7B67-62E0-4ED7-9941-5DDF59502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75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75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7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75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2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shuxixi</dc:creator>
  <cp:keywords/>
  <dc:description/>
  <cp:lastModifiedBy>HP</cp:lastModifiedBy>
  <cp:revision>2</cp:revision>
  <dcterms:created xsi:type="dcterms:W3CDTF">2020-12-03T17:57:00Z</dcterms:created>
  <dcterms:modified xsi:type="dcterms:W3CDTF">2020-12-03T17:57:00Z</dcterms:modified>
</cp:coreProperties>
</file>